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893533" w:rsidRDefault="00967F5A" w:rsidP="00893533">
      <w:pPr>
        <w:jc w:val="center"/>
        <w:rPr>
          <w:sz w:val="15"/>
          <w:szCs w:val="15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35"/>
        <w:gridCol w:w="4111"/>
        <w:gridCol w:w="708"/>
        <w:gridCol w:w="1502"/>
      </w:tblGrid>
      <w:tr w:rsidR="00893533" w:rsidRPr="00DE62D3" w:rsidTr="00893533">
        <w:trPr>
          <w:trHeight w:val="300"/>
        </w:trPr>
        <w:tc>
          <w:tcPr>
            <w:tcW w:w="5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ategory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O ID</w:t>
            </w:r>
          </w:p>
        </w:tc>
        <w:tc>
          <w:tcPr>
            <w:tcW w:w="24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ne Number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8544</w:t>
            </w:r>
          </w:p>
        </w:tc>
        <w:tc>
          <w:tcPr>
            <w:tcW w:w="24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cognition of pollen</w:t>
            </w:r>
          </w:p>
        </w:tc>
        <w:tc>
          <w:tcPr>
            <w:tcW w:w="4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037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recognition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702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gle organism reproductive proces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2241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roductive proces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6351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, DNA-templated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7659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ic acid-templated transcription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277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biosynthetic proces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4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643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transport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507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 integration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7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122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insic component of membran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3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425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mbrane part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95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021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egral component of membran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722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serine/threonine phosphat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3700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 factor activity, sequence-specific DNA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1071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3531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P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0246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67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serine/threonine kin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059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rotransmitter recepto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2282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mitter-gated ion channel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22835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mitter-gated channel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2283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gand-gated channel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970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onotropic glutamate recepto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066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utamate recepto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5276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gand-gated ion channel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230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ligand-gated ion channel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301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in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4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73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transferase activity, alcohol group as acceptor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8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672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kin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3677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5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72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ferase activity, transferring phosphorus-containing group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888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membrane signaling recepto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9600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membrane recepto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553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lase activity, hydrolyzing O-</w:t>
            </w: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osyl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mpound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52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P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0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2559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enyl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ribonucleotid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1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1883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rine nucleosid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2555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rine ribonucleotid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2550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urine </w:t>
            </w: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nucleoside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055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enyl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nucleotid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7076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rine nucleotid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3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40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fer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2553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nucleotid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7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9787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biquitin-like protein transfer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2549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nucleoside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3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3168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ion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8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1882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osid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4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7367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derivativ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7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382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40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5639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urine </w:t>
            </w: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nucleoside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riphosphat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1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0166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otid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3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265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oside phosphat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3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842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biquitin-protein transfer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1901363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erocyclic compound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88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7159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ic cyclic compound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88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6094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molecule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98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ydrolase activity, acting on </w:t>
            </w: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osyl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ond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05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idoreductase activity, acting on paired donors, with incorporation or reduction of molecular oxygen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3167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on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506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on ion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872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cepto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60089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lecular transduce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8023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ing recepto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497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ooxygen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20037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me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33926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opeptide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lpha-N-</w:t>
            </w: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galactosaminidase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2578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ric ester hydrol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57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ransferase activity, transferring </w:t>
            </w: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osyl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roup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8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8081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hosphoric </w:t>
            </w: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ester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hydrol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012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lipid-translocating ATP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3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548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lipid transporte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3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5319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transporte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4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6762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yloglucan:xyloglucosyl</w:t>
            </w:r>
            <w:proofErr w:type="spellEnd"/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ransfer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871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transducer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3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</w:tr>
      <w:tr w:rsidR="00893533" w:rsidRPr="00DE62D3" w:rsidTr="00893533">
        <w:trPr>
          <w:trHeight w:val="30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4721</w:t>
            </w:r>
          </w:p>
        </w:tc>
        <w:tc>
          <w:tcPr>
            <w:tcW w:w="2475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protein phosphatase activit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8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E62D3" w:rsidRPr="00DE62D3" w:rsidRDefault="00DE62D3" w:rsidP="00DE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62D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</w:tr>
    </w:tbl>
    <w:p w:rsidR="00F219E1" w:rsidRDefault="00F219E1"/>
    <w:sectPr w:rsidR="00F21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E74"/>
    <w:rsid w:val="0024445C"/>
    <w:rsid w:val="004F3E74"/>
    <w:rsid w:val="00893533"/>
    <w:rsid w:val="00967F5A"/>
    <w:rsid w:val="00DE62D3"/>
    <w:rsid w:val="00F219E1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24557-A21E-4B92-80BD-02E700A0B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6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3</cp:revision>
  <dcterms:created xsi:type="dcterms:W3CDTF">2020-06-14T09:28:00Z</dcterms:created>
  <dcterms:modified xsi:type="dcterms:W3CDTF">2020-06-24T14:05:00Z</dcterms:modified>
</cp:coreProperties>
</file>